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553D" w:rsidRPr="00EF5350" w:rsidRDefault="007E553D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8"/>
        <w:gridCol w:w="713"/>
        <w:gridCol w:w="1412"/>
        <w:gridCol w:w="685"/>
        <w:gridCol w:w="738"/>
        <w:gridCol w:w="1410"/>
        <w:gridCol w:w="636"/>
      </w:tblGrid>
      <w:tr w:rsidR="007E553D" w:rsidRPr="00EF5350" w:rsidTr="009E1A34">
        <w:tc>
          <w:tcPr>
            <w:tcW w:w="3648" w:type="dxa"/>
          </w:tcPr>
          <w:p w:rsidR="007E553D" w:rsidRPr="00EF5350" w:rsidRDefault="007E5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0" w:type="dxa"/>
            <w:gridSpan w:val="3"/>
          </w:tcPr>
          <w:p w:rsidR="007E553D" w:rsidRPr="00EF5350" w:rsidRDefault="007E5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350">
              <w:rPr>
                <w:rFonts w:ascii="Times New Roman" w:hAnsi="Times New Roman" w:cs="Times New Roman"/>
                <w:sz w:val="24"/>
                <w:szCs w:val="24"/>
              </w:rPr>
              <w:t>Present climate</w:t>
            </w:r>
          </w:p>
        </w:tc>
        <w:tc>
          <w:tcPr>
            <w:tcW w:w="2784" w:type="dxa"/>
            <w:gridSpan w:val="3"/>
          </w:tcPr>
          <w:p w:rsidR="007E553D" w:rsidRPr="00EF5350" w:rsidRDefault="007E5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350">
              <w:rPr>
                <w:rFonts w:ascii="Times New Roman" w:hAnsi="Times New Roman" w:cs="Times New Roman"/>
                <w:sz w:val="24"/>
                <w:szCs w:val="24"/>
              </w:rPr>
              <w:t>Warm climate</w:t>
            </w:r>
          </w:p>
        </w:tc>
      </w:tr>
      <w:tr w:rsidR="007E553D" w:rsidRPr="00EF5350" w:rsidTr="009E1A34">
        <w:tc>
          <w:tcPr>
            <w:tcW w:w="3648" w:type="dxa"/>
            <w:tcBorders>
              <w:bottom w:val="single" w:sz="4" w:space="0" w:color="auto"/>
            </w:tcBorders>
          </w:tcPr>
          <w:p w:rsidR="007E553D" w:rsidRPr="00EF5350" w:rsidRDefault="007E55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" w:type="dxa"/>
            <w:tcBorders>
              <w:bottom w:val="single" w:sz="4" w:space="0" w:color="auto"/>
            </w:tcBorders>
          </w:tcPr>
          <w:p w:rsidR="007E553D" w:rsidRPr="00EF5350" w:rsidRDefault="007E5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3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:rsidR="007E553D" w:rsidRPr="00EF5350" w:rsidRDefault="007E5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350">
              <w:rPr>
                <w:rFonts w:ascii="Times New Roman" w:hAnsi="Times New Roman" w:cs="Times New Roman"/>
                <w:sz w:val="24"/>
                <w:szCs w:val="24"/>
              </w:rPr>
              <w:t>Mean value</w:t>
            </w:r>
          </w:p>
        </w:tc>
        <w:tc>
          <w:tcPr>
            <w:tcW w:w="685" w:type="dxa"/>
            <w:tcBorders>
              <w:bottom w:val="single" w:sz="4" w:space="0" w:color="auto"/>
            </w:tcBorders>
          </w:tcPr>
          <w:p w:rsidR="007E553D" w:rsidRPr="00EF5350" w:rsidRDefault="007E5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350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738" w:type="dxa"/>
            <w:tcBorders>
              <w:bottom w:val="single" w:sz="4" w:space="0" w:color="auto"/>
            </w:tcBorders>
          </w:tcPr>
          <w:p w:rsidR="007E553D" w:rsidRPr="00EF5350" w:rsidRDefault="007E5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350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410" w:type="dxa"/>
            <w:tcBorders>
              <w:bottom w:val="single" w:sz="4" w:space="0" w:color="auto"/>
            </w:tcBorders>
          </w:tcPr>
          <w:p w:rsidR="007E553D" w:rsidRPr="00EF5350" w:rsidRDefault="007E5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350">
              <w:rPr>
                <w:rFonts w:ascii="Times New Roman" w:hAnsi="Times New Roman" w:cs="Times New Roman"/>
                <w:sz w:val="24"/>
                <w:szCs w:val="24"/>
              </w:rPr>
              <w:t>Mean value</w:t>
            </w:r>
          </w:p>
        </w:tc>
        <w:tc>
          <w:tcPr>
            <w:tcW w:w="636" w:type="dxa"/>
            <w:tcBorders>
              <w:bottom w:val="single" w:sz="4" w:space="0" w:color="auto"/>
            </w:tcBorders>
          </w:tcPr>
          <w:p w:rsidR="007E553D" w:rsidRPr="00EF5350" w:rsidRDefault="007E5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350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</w:tr>
      <w:tr w:rsidR="007E553D" w:rsidRPr="00EF5350" w:rsidTr="009E1A34">
        <w:tc>
          <w:tcPr>
            <w:tcW w:w="3648" w:type="dxa"/>
            <w:tcBorders>
              <w:bottom w:val="nil"/>
            </w:tcBorders>
          </w:tcPr>
          <w:p w:rsidR="007E553D" w:rsidRPr="00EF5350" w:rsidRDefault="007E5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350">
              <w:rPr>
                <w:rFonts w:ascii="Times New Roman" w:hAnsi="Times New Roman" w:cs="Times New Roman"/>
                <w:sz w:val="24"/>
                <w:szCs w:val="24"/>
              </w:rPr>
              <w:t>Juvenile annual growth rate (mm)</w:t>
            </w:r>
          </w:p>
        </w:tc>
        <w:tc>
          <w:tcPr>
            <w:tcW w:w="713" w:type="dxa"/>
            <w:tcBorders>
              <w:bottom w:val="nil"/>
            </w:tcBorders>
          </w:tcPr>
          <w:p w:rsidR="007E553D" w:rsidRPr="00EF5350" w:rsidRDefault="007E5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350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412" w:type="dxa"/>
            <w:tcBorders>
              <w:bottom w:val="nil"/>
            </w:tcBorders>
          </w:tcPr>
          <w:p w:rsidR="007E553D" w:rsidRPr="00EF5350" w:rsidRDefault="007E5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350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  <w:tc>
          <w:tcPr>
            <w:tcW w:w="685" w:type="dxa"/>
            <w:tcBorders>
              <w:bottom w:val="nil"/>
            </w:tcBorders>
          </w:tcPr>
          <w:p w:rsidR="007E553D" w:rsidRPr="00EF5350" w:rsidRDefault="007E5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3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738" w:type="dxa"/>
            <w:tcBorders>
              <w:bottom w:val="nil"/>
            </w:tcBorders>
          </w:tcPr>
          <w:p w:rsidR="007E553D" w:rsidRPr="00EF5350" w:rsidRDefault="007E5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35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410" w:type="dxa"/>
            <w:tcBorders>
              <w:bottom w:val="nil"/>
            </w:tcBorders>
          </w:tcPr>
          <w:p w:rsidR="007E553D" w:rsidRPr="00EF5350" w:rsidRDefault="007E5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350"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</w:p>
        </w:tc>
        <w:tc>
          <w:tcPr>
            <w:tcW w:w="636" w:type="dxa"/>
            <w:tcBorders>
              <w:bottom w:val="nil"/>
            </w:tcBorders>
          </w:tcPr>
          <w:p w:rsidR="007E553D" w:rsidRPr="00EF5350" w:rsidRDefault="007E5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350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</w:tr>
      <w:tr w:rsidR="007E553D" w:rsidRPr="00EF5350" w:rsidTr="009E1A34">
        <w:tc>
          <w:tcPr>
            <w:tcW w:w="3648" w:type="dxa"/>
            <w:tcBorders>
              <w:top w:val="nil"/>
              <w:bottom w:val="nil"/>
            </w:tcBorders>
          </w:tcPr>
          <w:p w:rsidR="007E553D" w:rsidRPr="00EF5350" w:rsidRDefault="007E5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350">
              <w:rPr>
                <w:rFonts w:ascii="Times New Roman" w:hAnsi="Times New Roman" w:cs="Times New Roman"/>
                <w:sz w:val="24"/>
                <w:szCs w:val="24"/>
              </w:rPr>
              <w:t>Female juveniles gravidity probability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:rsidR="007E553D" w:rsidRPr="00EF5350" w:rsidRDefault="007E5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350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7E553D" w:rsidRPr="00EF5350" w:rsidRDefault="007E5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350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685" w:type="dxa"/>
            <w:tcBorders>
              <w:top w:val="nil"/>
              <w:bottom w:val="nil"/>
            </w:tcBorders>
          </w:tcPr>
          <w:p w:rsidR="007E553D" w:rsidRPr="00EF5350" w:rsidRDefault="007E5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35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:rsidR="007E553D" w:rsidRPr="00EF5350" w:rsidRDefault="007E5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350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7E553D" w:rsidRPr="00EF5350" w:rsidRDefault="007E5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350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7E553D" w:rsidRPr="00EF5350" w:rsidRDefault="007E5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35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7E553D" w:rsidRPr="00EF5350" w:rsidTr="009E1A34">
        <w:tc>
          <w:tcPr>
            <w:tcW w:w="3648" w:type="dxa"/>
            <w:tcBorders>
              <w:top w:val="nil"/>
              <w:bottom w:val="nil"/>
            </w:tcBorders>
          </w:tcPr>
          <w:p w:rsidR="007E553D" w:rsidRPr="00EF5350" w:rsidRDefault="007E5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350">
              <w:rPr>
                <w:rFonts w:ascii="Times New Roman" w:hAnsi="Times New Roman" w:cs="Times New Roman"/>
                <w:sz w:val="24"/>
                <w:szCs w:val="24"/>
              </w:rPr>
              <w:t>Adult and yearling annual survival</w:t>
            </w:r>
          </w:p>
        </w:tc>
        <w:tc>
          <w:tcPr>
            <w:tcW w:w="713" w:type="dxa"/>
            <w:tcBorders>
              <w:top w:val="nil"/>
              <w:bottom w:val="nil"/>
            </w:tcBorders>
          </w:tcPr>
          <w:p w:rsidR="007E553D" w:rsidRPr="00EF5350" w:rsidRDefault="007E5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350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412" w:type="dxa"/>
            <w:tcBorders>
              <w:top w:val="nil"/>
              <w:bottom w:val="nil"/>
            </w:tcBorders>
          </w:tcPr>
          <w:p w:rsidR="007E553D" w:rsidRPr="00EF5350" w:rsidRDefault="007E5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350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685" w:type="dxa"/>
            <w:tcBorders>
              <w:top w:val="nil"/>
              <w:bottom w:val="nil"/>
            </w:tcBorders>
          </w:tcPr>
          <w:p w:rsidR="007E553D" w:rsidRPr="00EF5350" w:rsidRDefault="007E5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35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738" w:type="dxa"/>
            <w:tcBorders>
              <w:top w:val="nil"/>
              <w:bottom w:val="nil"/>
            </w:tcBorders>
          </w:tcPr>
          <w:p w:rsidR="007E553D" w:rsidRPr="00EF5350" w:rsidRDefault="007E5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350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410" w:type="dxa"/>
            <w:tcBorders>
              <w:top w:val="nil"/>
              <w:bottom w:val="nil"/>
            </w:tcBorders>
          </w:tcPr>
          <w:p w:rsidR="007E553D" w:rsidRPr="00EF5350" w:rsidRDefault="007E5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350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636" w:type="dxa"/>
            <w:tcBorders>
              <w:top w:val="nil"/>
              <w:bottom w:val="nil"/>
            </w:tcBorders>
          </w:tcPr>
          <w:p w:rsidR="007E553D" w:rsidRPr="00EF5350" w:rsidRDefault="007E5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350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7E553D" w:rsidRPr="00EF5350" w:rsidTr="009E1A34">
        <w:tc>
          <w:tcPr>
            <w:tcW w:w="3648" w:type="dxa"/>
            <w:tcBorders>
              <w:top w:val="nil"/>
            </w:tcBorders>
          </w:tcPr>
          <w:p w:rsidR="007E553D" w:rsidRPr="00EF5350" w:rsidRDefault="007E5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350">
              <w:rPr>
                <w:rFonts w:ascii="Times New Roman" w:hAnsi="Times New Roman" w:cs="Times New Roman"/>
                <w:sz w:val="24"/>
                <w:szCs w:val="24"/>
              </w:rPr>
              <w:t>Adult summer clutch size</w:t>
            </w:r>
          </w:p>
        </w:tc>
        <w:tc>
          <w:tcPr>
            <w:tcW w:w="713" w:type="dxa"/>
            <w:tcBorders>
              <w:top w:val="nil"/>
            </w:tcBorders>
          </w:tcPr>
          <w:p w:rsidR="007E553D" w:rsidRPr="00EF5350" w:rsidRDefault="007E5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350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2" w:type="dxa"/>
            <w:tcBorders>
              <w:top w:val="nil"/>
            </w:tcBorders>
          </w:tcPr>
          <w:p w:rsidR="007E553D" w:rsidRPr="00EF5350" w:rsidRDefault="007E5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35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685" w:type="dxa"/>
            <w:tcBorders>
              <w:top w:val="nil"/>
            </w:tcBorders>
          </w:tcPr>
          <w:p w:rsidR="007E553D" w:rsidRPr="00EF5350" w:rsidRDefault="007E5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350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738" w:type="dxa"/>
            <w:tcBorders>
              <w:top w:val="nil"/>
            </w:tcBorders>
          </w:tcPr>
          <w:p w:rsidR="007E553D" w:rsidRPr="00EF5350" w:rsidRDefault="007E5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35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410" w:type="dxa"/>
            <w:tcBorders>
              <w:top w:val="nil"/>
            </w:tcBorders>
          </w:tcPr>
          <w:p w:rsidR="007E553D" w:rsidRPr="00EF5350" w:rsidRDefault="007E5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350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636" w:type="dxa"/>
            <w:tcBorders>
              <w:top w:val="nil"/>
            </w:tcBorders>
          </w:tcPr>
          <w:p w:rsidR="007E553D" w:rsidRPr="00EF5350" w:rsidRDefault="007E553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5350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</w:p>
        </w:tc>
      </w:tr>
    </w:tbl>
    <w:p w:rsidR="007E553D" w:rsidRPr="00EF5350" w:rsidRDefault="007E553D">
      <w:pPr>
        <w:rPr>
          <w:rFonts w:ascii="Times New Roman" w:hAnsi="Times New Roman" w:cs="Times New Roman"/>
          <w:sz w:val="24"/>
          <w:szCs w:val="24"/>
        </w:rPr>
      </w:pPr>
    </w:p>
    <w:p w:rsidR="007E553D" w:rsidRPr="00EF5350" w:rsidRDefault="007E553D">
      <w:pPr>
        <w:rPr>
          <w:rFonts w:ascii="Times New Roman" w:hAnsi="Times New Roman" w:cs="Times New Roman"/>
          <w:sz w:val="24"/>
          <w:szCs w:val="24"/>
        </w:rPr>
      </w:pPr>
    </w:p>
    <w:p w:rsidR="007E553D" w:rsidRPr="00EF5350" w:rsidRDefault="007E553D">
      <w:pPr>
        <w:rPr>
          <w:rFonts w:ascii="Times New Roman" w:hAnsi="Times New Roman" w:cs="Times New Roman"/>
          <w:sz w:val="24"/>
          <w:szCs w:val="24"/>
        </w:rPr>
      </w:pPr>
    </w:p>
    <w:sectPr w:rsidR="007E553D" w:rsidRPr="00EF53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53D"/>
    <w:rsid w:val="00043B1A"/>
    <w:rsid w:val="00055913"/>
    <w:rsid w:val="00064004"/>
    <w:rsid w:val="000A1B80"/>
    <w:rsid w:val="000A4D7D"/>
    <w:rsid w:val="000B4020"/>
    <w:rsid w:val="000B4D12"/>
    <w:rsid w:val="000D6095"/>
    <w:rsid w:val="000E113F"/>
    <w:rsid w:val="00105BF2"/>
    <w:rsid w:val="00111CB7"/>
    <w:rsid w:val="00122417"/>
    <w:rsid w:val="001260E9"/>
    <w:rsid w:val="0013415E"/>
    <w:rsid w:val="00147B88"/>
    <w:rsid w:val="00170152"/>
    <w:rsid w:val="0017706F"/>
    <w:rsid w:val="001773A6"/>
    <w:rsid w:val="00183F8C"/>
    <w:rsid w:val="001A1616"/>
    <w:rsid w:val="001A5A63"/>
    <w:rsid w:val="001B6692"/>
    <w:rsid w:val="001C743F"/>
    <w:rsid w:val="001D3B15"/>
    <w:rsid w:val="00207686"/>
    <w:rsid w:val="00220A1E"/>
    <w:rsid w:val="0024009E"/>
    <w:rsid w:val="00256BAD"/>
    <w:rsid w:val="002740BA"/>
    <w:rsid w:val="002952F7"/>
    <w:rsid w:val="00296535"/>
    <w:rsid w:val="002B65A4"/>
    <w:rsid w:val="00306035"/>
    <w:rsid w:val="00321F9F"/>
    <w:rsid w:val="003228C4"/>
    <w:rsid w:val="00340177"/>
    <w:rsid w:val="0034386A"/>
    <w:rsid w:val="003642F8"/>
    <w:rsid w:val="00380CDE"/>
    <w:rsid w:val="003848A0"/>
    <w:rsid w:val="003905DD"/>
    <w:rsid w:val="003A6E6A"/>
    <w:rsid w:val="003C2EF0"/>
    <w:rsid w:val="003D37FA"/>
    <w:rsid w:val="003E55CA"/>
    <w:rsid w:val="00401BB9"/>
    <w:rsid w:val="00403AE6"/>
    <w:rsid w:val="00405FE9"/>
    <w:rsid w:val="00430409"/>
    <w:rsid w:val="00437F8E"/>
    <w:rsid w:val="00446739"/>
    <w:rsid w:val="004546F9"/>
    <w:rsid w:val="00467696"/>
    <w:rsid w:val="00470F19"/>
    <w:rsid w:val="00497C77"/>
    <w:rsid w:val="004A20F1"/>
    <w:rsid w:val="004A51B1"/>
    <w:rsid w:val="004E14B7"/>
    <w:rsid w:val="004F1C8C"/>
    <w:rsid w:val="00505B31"/>
    <w:rsid w:val="005079E1"/>
    <w:rsid w:val="005134AF"/>
    <w:rsid w:val="00567224"/>
    <w:rsid w:val="005702FE"/>
    <w:rsid w:val="005920D8"/>
    <w:rsid w:val="00592D5B"/>
    <w:rsid w:val="005E10CB"/>
    <w:rsid w:val="00620244"/>
    <w:rsid w:val="0063174E"/>
    <w:rsid w:val="00636C9E"/>
    <w:rsid w:val="00641245"/>
    <w:rsid w:val="00643A90"/>
    <w:rsid w:val="006513F8"/>
    <w:rsid w:val="006568AC"/>
    <w:rsid w:val="00676EEE"/>
    <w:rsid w:val="006A49AA"/>
    <w:rsid w:val="006C204D"/>
    <w:rsid w:val="007017C1"/>
    <w:rsid w:val="00706361"/>
    <w:rsid w:val="00735ADD"/>
    <w:rsid w:val="0078208B"/>
    <w:rsid w:val="00787FE3"/>
    <w:rsid w:val="00796890"/>
    <w:rsid w:val="007A4D9A"/>
    <w:rsid w:val="007C7583"/>
    <w:rsid w:val="007D3130"/>
    <w:rsid w:val="007E553D"/>
    <w:rsid w:val="00812CEE"/>
    <w:rsid w:val="008142C6"/>
    <w:rsid w:val="0084431E"/>
    <w:rsid w:val="008518D0"/>
    <w:rsid w:val="00870DDF"/>
    <w:rsid w:val="00873FCF"/>
    <w:rsid w:val="00896B94"/>
    <w:rsid w:val="008B4918"/>
    <w:rsid w:val="008E7984"/>
    <w:rsid w:val="008F20C1"/>
    <w:rsid w:val="008F43C6"/>
    <w:rsid w:val="008F4F82"/>
    <w:rsid w:val="00935494"/>
    <w:rsid w:val="009874E1"/>
    <w:rsid w:val="00995318"/>
    <w:rsid w:val="009A30A0"/>
    <w:rsid w:val="009E1A34"/>
    <w:rsid w:val="009E2218"/>
    <w:rsid w:val="00A15C69"/>
    <w:rsid w:val="00A20E25"/>
    <w:rsid w:val="00A467B2"/>
    <w:rsid w:val="00A6663A"/>
    <w:rsid w:val="00A66872"/>
    <w:rsid w:val="00AA0E99"/>
    <w:rsid w:val="00AB0B08"/>
    <w:rsid w:val="00AB183C"/>
    <w:rsid w:val="00AB19BF"/>
    <w:rsid w:val="00AC4EEA"/>
    <w:rsid w:val="00AD0081"/>
    <w:rsid w:val="00AD31F4"/>
    <w:rsid w:val="00AE525F"/>
    <w:rsid w:val="00B266C2"/>
    <w:rsid w:val="00B509CB"/>
    <w:rsid w:val="00B567D5"/>
    <w:rsid w:val="00B917AD"/>
    <w:rsid w:val="00B91C40"/>
    <w:rsid w:val="00B966BD"/>
    <w:rsid w:val="00BA00B7"/>
    <w:rsid w:val="00BA2FC6"/>
    <w:rsid w:val="00BA7D2F"/>
    <w:rsid w:val="00BB1D43"/>
    <w:rsid w:val="00C16719"/>
    <w:rsid w:val="00C37E35"/>
    <w:rsid w:val="00C52986"/>
    <w:rsid w:val="00C5736B"/>
    <w:rsid w:val="00C636E0"/>
    <w:rsid w:val="00C906B8"/>
    <w:rsid w:val="00CC545E"/>
    <w:rsid w:val="00CE0087"/>
    <w:rsid w:val="00CF0D3A"/>
    <w:rsid w:val="00CF23DE"/>
    <w:rsid w:val="00D068D6"/>
    <w:rsid w:val="00D07500"/>
    <w:rsid w:val="00D21AB5"/>
    <w:rsid w:val="00D31D62"/>
    <w:rsid w:val="00D45908"/>
    <w:rsid w:val="00D7236D"/>
    <w:rsid w:val="00D7681F"/>
    <w:rsid w:val="00D83DAD"/>
    <w:rsid w:val="00D84EE4"/>
    <w:rsid w:val="00D9069C"/>
    <w:rsid w:val="00D92B2A"/>
    <w:rsid w:val="00DC5CDC"/>
    <w:rsid w:val="00DC6C49"/>
    <w:rsid w:val="00E06D74"/>
    <w:rsid w:val="00E17D6F"/>
    <w:rsid w:val="00E22E4E"/>
    <w:rsid w:val="00E578D3"/>
    <w:rsid w:val="00E62CDB"/>
    <w:rsid w:val="00EA5C02"/>
    <w:rsid w:val="00EB1336"/>
    <w:rsid w:val="00EB18B0"/>
    <w:rsid w:val="00ED2759"/>
    <w:rsid w:val="00EE0DAD"/>
    <w:rsid w:val="00EE41FA"/>
    <w:rsid w:val="00EF5350"/>
    <w:rsid w:val="00F04D55"/>
    <w:rsid w:val="00F14ACE"/>
    <w:rsid w:val="00F21AE3"/>
    <w:rsid w:val="00F66721"/>
    <w:rsid w:val="00F82BF2"/>
    <w:rsid w:val="00F9517C"/>
    <w:rsid w:val="00FB190A"/>
    <w:rsid w:val="00FD44B6"/>
    <w:rsid w:val="00FE1744"/>
    <w:rsid w:val="00FE2C5A"/>
    <w:rsid w:val="00FE7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55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E55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44</Words>
  <Characters>2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stion, Elvire</dc:creator>
  <cp:lastModifiedBy>Bestion, Elvire</cp:lastModifiedBy>
  <cp:revision>5</cp:revision>
  <dcterms:created xsi:type="dcterms:W3CDTF">2015-09-10T14:01:00Z</dcterms:created>
  <dcterms:modified xsi:type="dcterms:W3CDTF">2015-09-11T09:20:00Z</dcterms:modified>
</cp:coreProperties>
</file>